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3421" w:rsidRPr="00B46278" w:rsidRDefault="00C53421" w:rsidP="00C53421">
      <w:pPr>
        <w:tabs>
          <w:tab w:val="left" w:pos="840"/>
        </w:tabs>
        <w:rPr>
          <w:rFonts w:ascii="Arial" w:hAnsi="Arial" w:cs="Arial"/>
          <w:b/>
          <w:sz w:val="28"/>
          <w:szCs w:val="28"/>
          <w:lang w:val="en-US"/>
        </w:rPr>
      </w:pPr>
      <w:bookmarkStart w:id="0" w:name="_GoBack"/>
      <w:bookmarkEnd w:id="0"/>
      <w:r w:rsidRPr="00B46278">
        <w:rPr>
          <w:rFonts w:ascii="Arial" w:hAnsi="Arial" w:cs="Arial"/>
          <w:b/>
          <w:sz w:val="28"/>
          <w:szCs w:val="28"/>
          <w:lang w:val="en-US"/>
        </w:rPr>
        <w:t>Supplementary material:</w:t>
      </w:r>
    </w:p>
    <w:p w:rsidR="00C53421" w:rsidRPr="00B46278" w:rsidRDefault="00C53421" w:rsidP="00C53421">
      <w:pPr>
        <w:tabs>
          <w:tab w:val="left" w:pos="840"/>
        </w:tabs>
        <w:rPr>
          <w:rFonts w:ascii="Arial" w:hAnsi="Arial" w:cs="Arial"/>
          <w:sz w:val="24"/>
          <w:szCs w:val="24"/>
          <w:u w:val="single"/>
          <w:lang w:val="en-US"/>
        </w:rPr>
      </w:pPr>
      <w:r w:rsidRPr="00B46278">
        <w:rPr>
          <w:rFonts w:ascii="Arial" w:hAnsi="Arial" w:cs="Arial"/>
          <w:sz w:val="24"/>
          <w:szCs w:val="24"/>
          <w:u w:val="single"/>
          <w:lang w:val="en-US"/>
        </w:rPr>
        <w:t>References of table 1:</w:t>
      </w:r>
    </w:p>
    <w:tbl>
      <w:tblPr>
        <w:tblW w:w="922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29"/>
      </w:tblGrid>
      <w:tr w:rsidR="00C53421" w:rsidRPr="003C1A59" w:rsidTr="002C4074">
        <w:trPr>
          <w:trHeight w:val="300"/>
        </w:trPr>
        <w:tc>
          <w:tcPr>
            <w:tcW w:w="9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21" w:rsidRPr="009E0B19" w:rsidRDefault="00C53421" w:rsidP="002C4074">
            <w:pPr>
              <w:spacing w:after="0" w:line="240" w:lineRule="auto"/>
              <w:ind w:right="214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A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KPINAR 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S, B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ERK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O, K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ARACA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L. </w:t>
            </w:r>
            <w:proofErr w:type="spellStart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>Paraneoplastic</w:t>
            </w:r>
            <w:proofErr w:type="spellEnd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 xml:space="preserve"> cerebellar degeneration associated with multiple myeloma - 3.4 years </w:t>
            </w:r>
            <w:proofErr w:type="gramStart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>follow</w:t>
            </w:r>
            <w:proofErr w:type="gramEnd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 xml:space="preserve"> up</w:t>
            </w:r>
            <w:r w:rsidRPr="00050DC7">
              <w:rPr>
                <w:rFonts w:ascii="Arial" w:eastAsia="Times New Roman" w:hAnsi="Arial" w:cs="Arial"/>
                <w:i/>
                <w:color w:val="000000"/>
                <w:lang w:val="en-US"/>
              </w:rPr>
              <w:t>.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J </w:t>
            </w:r>
            <w:proofErr w:type="spellStart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Neurooncology</w:t>
            </w:r>
            <w:proofErr w:type="spellEnd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1990; </w:t>
            </w:r>
            <w:r w:rsidRPr="00050DC7">
              <w:rPr>
                <w:rFonts w:ascii="Arial" w:eastAsia="Times New Roman" w:hAnsi="Arial" w:cs="Arial"/>
                <w:b/>
                <w:color w:val="000000"/>
                <w:lang w:val="en-US"/>
              </w:rPr>
              <w:t>9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(1): 63-8</w:t>
            </w:r>
          </w:p>
          <w:p w:rsidR="00C53421" w:rsidRPr="009E0B19" w:rsidRDefault="00C53421" w:rsidP="002C4074">
            <w:pPr>
              <w:spacing w:after="0" w:line="240" w:lineRule="auto"/>
              <w:ind w:right="214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C53421" w:rsidRPr="00DE4AD5" w:rsidTr="002C4074">
        <w:trPr>
          <w:trHeight w:val="300"/>
        </w:trPr>
        <w:tc>
          <w:tcPr>
            <w:tcW w:w="9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21" w:rsidRPr="009E0B19" w:rsidRDefault="00C53421" w:rsidP="002C40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B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ATALLER L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, V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ALERO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C, D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IAZ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R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,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FROUFE A, GARCIA-ZARZA A, RIBALTA T, et al.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 xml:space="preserve">Cerebellar ataxia associated with neuroendocrine </w:t>
            </w:r>
            <w:proofErr w:type="spellStart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>thymic</w:t>
            </w:r>
            <w:proofErr w:type="spellEnd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 xml:space="preserve"> carcinoma and GAD antibodies</w:t>
            </w:r>
            <w:r w:rsidRPr="00050DC7">
              <w:rPr>
                <w:rFonts w:ascii="Arial" w:eastAsia="Times New Roman" w:hAnsi="Arial" w:cs="Arial"/>
                <w:i/>
                <w:color w:val="000000"/>
                <w:lang w:val="en-US"/>
              </w:rPr>
              <w:t>.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J </w:t>
            </w:r>
            <w:proofErr w:type="spellStart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Neurol</w:t>
            </w:r>
            <w:proofErr w:type="spellEnd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proofErr w:type="spellStart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Neurosurg</w:t>
            </w:r>
            <w:proofErr w:type="spellEnd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Psych 2009; </w:t>
            </w:r>
            <w:r w:rsidRPr="00050DC7">
              <w:rPr>
                <w:rFonts w:ascii="Arial" w:eastAsia="Times New Roman" w:hAnsi="Arial" w:cs="Arial"/>
                <w:b/>
                <w:color w:val="000000"/>
                <w:lang w:val="en-US"/>
              </w:rPr>
              <w:t>80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(6): 696-7</w:t>
            </w:r>
          </w:p>
          <w:p w:rsidR="00C53421" w:rsidRPr="009E0B19" w:rsidRDefault="00C53421" w:rsidP="002C40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C53421" w:rsidRPr="00567547" w:rsidTr="002C4074">
        <w:trPr>
          <w:trHeight w:val="300"/>
        </w:trPr>
        <w:tc>
          <w:tcPr>
            <w:tcW w:w="9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21" w:rsidRPr="00567547" w:rsidRDefault="00C53421" w:rsidP="002C40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67547">
              <w:rPr>
                <w:rFonts w:ascii="Arial" w:eastAsia="Times New Roman" w:hAnsi="Arial" w:cs="Arial"/>
                <w:color w:val="000000"/>
                <w:lang w:val="en-US"/>
              </w:rPr>
              <w:t xml:space="preserve">SOLA-VALLS N, GABA L, MUÑOZ E, MELLADO B, RIBALTA T, SAIZ A, et al. </w:t>
            </w:r>
            <w:proofErr w:type="spellStart"/>
            <w:r w:rsidRPr="00567547">
              <w:rPr>
                <w:rFonts w:ascii="Arial" w:eastAsia="Times New Roman" w:hAnsi="Arial" w:cs="Arial"/>
                <w:color w:val="000000"/>
                <w:lang w:val="en-US"/>
              </w:rPr>
              <w:t>Paraneoplastic</w:t>
            </w:r>
            <w:proofErr w:type="spellEnd"/>
            <w:r w:rsidRPr="00567547">
              <w:rPr>
                <w:rFonts w:ascii="Arial" w:eastAsia="Times New Roman" w:hAnsi="Arial" w:cs="Arial"/>
                <w:color w:val="000000"/>
                <w:lang w:val="en-US"/>
              </w:rPr>
              <w:t xml:space="preserve"> cerebellar degeneration associated with </w:t>
            </w:r>
            <w:proofErr w:type="spellStart"/>
            <w:r w:rsidRPr="00567547">
              <w:rPr>
                <w:rFonts w:ascii="Arial" w:eastAsia="Times New Roman" w:hAnsi="Arial" w:cs="Arial"/>
                <w:color w:val="000000"/>
                <w:lang w:val="en-US"/>
              </w:rPr>
              <w:t>thymic</w:t>
            </w:r>
            <w:proofErr w:type="spellEnd"/>
            <w:r w:rsidRPr="00567547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proofErr w:type="spellStart"/>
            <w:r w:rsidRPr="00567547">
              <w:rPr>
                <w:rFonts w:ascii="Arial" w:eastAsia="Times New Roman" w:hAnsi="Arial" w:cs="Arial"/>
                <w:color w:val="000000"/>
                <w:lang w:val="en-US"/>
              </w:rPr>
              <w:t>germinoma</w:t>
            </w:r>
            <w:proofErr w:type="spellEnd"/>
            <w:r w:rsidRPr="00567547">
              <w:rPr>
                <w:rFonts w:ascii="Arial" w:eastAsia="Times New Roman" w:hAnsi="Arial" w:cs="Arial"/>
                <w:color w:val="000000"/>
                <w:lang w:val="en-US"/>
              </w:rPr>
              <w:t xml:space="preserve">.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J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en-US"/>
              </w:rPr>
              <w:t>Neurol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en-US"/>
              </w:rPr>
              <w:t>Sci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 2012; </w:t>
            </w:r>
            <w:r w:rsidRPr="00567547">
              <w:rPr>
                <w:rFonts w:ascii="Arial" w:eastAsia="Times New Roman" w:hAnsi="Arial" w:cs="Arial"/>
                <w:b/>
                <w:color w:val="000000"/>
                <w:lang w:val="en-US"/>
              </w:rPr>
              <w:t>320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(1-2): 153-5</w:t>
            </w:r>
          </w:p>
          <w:p w:rsidR="00C53421" w:rsidRPr="00567547" w:rsidRDefault="00C53421" w:rsidP="002C40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  <w:p w:rsidR="00C53421" w:rsidRPr="009E0B19" w:rsidRDefault="00C53421" w:rsidP="002C40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634E3">
              <w:rPr>
                <w:rFonts w:ascii="Arial" w:eastAsia="Times New Roman" w:hAnsi="Arial" w:cs="Arial"/>
                <w:color w:val="000000"/>
                <w:lang w:val="en-US"/>
              </w:rPr>
              <w:t>GOLDBERG-STERN H, WEITZ R, ZAIZOV R, GORNISH M, GADOTH 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3634E3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 xml:space="preserve">Progressive </w:t>
            </w:r>
            <w:proofErr w:type="spellStart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>spinocerebellar</w:t>
            </w:r>
            <w:proofErr w:type="spellEnd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 xml:space="preserve"> degeneration "plus" associated with Langerhans cell </w:t>
            </w:r>
            <w:proofErr w:type="spellStart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>histiocytosis</w:t>
            </w:r>
            <w:proofErr w:type="spellEnd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 xml:space="preserve">: a new </w:t>
            </w:r>
            <w:proofErr w:type="spellStart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>paraneoplastic</w:t>
            </w:r>
            <w:proofErr w:type="spellEnd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 xml:space="preserve"> syndrome?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J </w:t>
            </w:r>
            <w:proofErr w:type="spellStart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Neurol</w:t>
            </w:r>
            <w:proofErr w:type="spellEnd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proofErr w:type="spellStart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Neurosurg</w:t>
            </w:r>
            <w:proofErr w:type="spellEnd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Psych 1995; </w:t>
            </w:r>
            <w:r w:rsidRPr="00050DC7">
              <w:rPr>
                <w:rFonts w:ascii="Arial" w:eastAsia="Times New Roman" w:hAnsi="Arial" w:cs="Arial"/>
                <w:b/>
                <w:color w:val="000000"/>
                <w:lang w:val="en-US"/>
              </w:rPr>
              <w:t>58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(2): 180-3</w:t>
            </w:r>
          </w:p>
          <w:p w:rsidR="00C53421" w:rsidRPr="009E0B19" w:rsidRDefault="00C53421" w:rsidP="002C40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C53421" w:rsidRPr="00DE4AD5" w:rsidTr="002C4074">
        <w:trPr>
          <w:trHeight w:val="300"/>
        </w:trPr>
        <w:tc>
          <w:tcPr>
            <w:tcW w:w="9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21" w:rsidRPr="009E0B19" w:rsidRDefault="00C53421" w:rsidP="002C40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D17DC">
              <w:rPr>
                <w:rFonts w:ascii="Arial" w:eastAsia="Times New Roman" w:hAnsi="Arial" w:cs="Arial"/>
                <w:color w:val="000000"/>
              </w:rPr>
              <w:t xml:space="preserve">TSUKAMOTO T, MOCHIZUKI R, MOCHIZUKI H, NOGUCHI M, KAYAMA H, HIWATASHI M, et al. </w:t>
            </w:r>
            <w:proofErr w:type="spellStart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>Paraneoplastic</w:t>
            </w:r>
            <w:proofErr w:type="spellEnd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 xml:space="preserve"> cerebellar degeneration and limbic encephalitis in a patient with adenocarcinoma of the colo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J </w:t>
            </w:r>
            <w:proofErr w:type="spellStart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Neurol</w:t>
            </w:r>
            <w:proofErr w:type="spellEnd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proofErr w:type="spellStart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Neurosurg</w:t>
            </w:r>
            <w:proofErr w:type="spellEnd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Psych 1993; </w:t>
            </w:r>
            <w:r w:rsidRPr="00050DC7">
              <w:rPr>
                <w:rFonts w:ascii="Arial" w:eastAsia="Times New Roman" w:hAnsi="Arial" w:cs="Arial"/>
                <w:b/>
                <w:color w:val="000000"/>
                <w:lang w:val="en-US"/>
              </w:rPr>
              <w:t>56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(6): 713-6</w:t>
            </w:r>
          </w:p>
          <w:p w:rsidR="00C53421" w:rsidRPr="009E0B19" w:rsidRDefault="00C53421" w:rsidP="002C40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C53421" w:rsidRPr="003C1A59" w:rsidTr="002C4074">
        <w:trPr>
          <w:trHeight w:val="300"/>
        </w:trPr>
        <w:tc>
          <w:tcPr>
            <w:tcW w:w="9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21" w:rsidRPr="009E0B19" w:rsidRDefault="00C53421" w:rsidP="002C40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M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EGLIC B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, G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RAUS 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F, G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RAD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A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>Anti-</w:t>
            </w:r>
            <w:proofErr w:type="spellStart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>Yo</w:t>
            </w:r>
            <w:proofErr w:type="spellEnd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 xml:space="preserve"> associated </w:t>
            </w:r>
            <w:proofErr w:type="spellStart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>paraneoplastic</w:t>
            </w:r>
            <w:proofErr w:type="spellEnd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 xml:space="preserve"> cerebellar degeneratio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 xml:space="preserve"> in a man with gastric adenocarcinoma.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J </w:t>
            </w:r>
            <w:proofErr w:type="spellStart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Neurol</w:t>
            </w:r>
            <w:proofErr w:type="spellEnd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proofErr w:type="spellStart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Sci</w:t>
            </w:r>
            <w:proofErr w:type="spellEnd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2001; </w:t>
            </w:r>
            <w:r w:rsidRPr="00050DC7">
              <w:rPr>
                <w:rFonts w:ascii="Arial" w:eastAsia="Times New Roman" w:hAnsi="Arial" w:cs="Arial"/>
                <w:b/>
                <w:color w:val="000000"/>
                <w:lang w:val="en-US"/>
              </w:rPr>
              <w:t>185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(2): 135-8</w:t>
            </w:r>
          </w:p>
          <w:p w:rsidR="00C53421" w:rsidRPr="009E0B19" w:rsidRDefault="00C53421" w:rsidP="002C40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C53421" w:rsidRPr="003F4E0A" w:rsidTr="002C4074">
        <w:trPr>
          <w:trHeight w:val="300"/>
        </w:trPr>
        <w:tc>
          <w:tcPr>
            <w:tcW w:w="9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21" w:rsidRPr="009E0B19" w:rsidRDefault="00C53421" w:rsidP="002C40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F4E0A">
              <w:rPr>
                <w:rFonts w:ascii="Arial" w:eastAsia="Times New Roman" w:hAnsi="Arial" w:cs="Arial"/>
                <w:color w:val="000000"/>
                <w:lang w:val="en-US"/>
              </w:rPr>
              <w:t xml:space="preserve">BALDUCCI G, FRONTONI M, BOCCHETTI T, ANGELINI D, DI GIACOMO G, ZIPARO V. </w:t>
            </w:r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 xml:space="preserve">Malignant gastric carcinoid and </w:t>
            </w:r>
            <w:proofErr w:type="spellStart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>paraneoplastic</w:t>
            </w:r>
            <w:proofErr w:type="spellEnd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 xml:space="preserve"> cerebellar degeneration</w:t>
            </w:r>
            <w:r w:rsidRPr="00050DC7">
              <w:rPr>
                <w:rFonts w:ascii="Arial" w:eastAsia="Times New Roman" w:hAnsi="Arial" w:cs="Arial"/>
                <w:i/>
                <w:color w:val="000000"/>
                <w:lang w:val="en-US"/>
              </w:rPr>
              <w:t>.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proofErr w:type="spellStart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Eur</w:t>
            </w:r>
            <w:proofErr w:type="spellEnd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J </w:t>
            </w:r>
            <w:proofErr w:type="spellStart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Surg</w:t>
            </w:r>
            <w:proofErr w:type="spellEnd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1999; </w:t>
            </w:r>
            <w:r w:rsidRPr="00050DC7">
              <w:rPr>
                <w:rFonts w:ascii="Arial" w:eastAsia="Times New Roman" w:hAnsi="Arial" w:cs="Arial"/>
                <w:b/>
                <w:color w:val="000000"/>
                <w:lang w:val="en-US"/>
              </w:rPr>
              <w:t>165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(12): 1193-7</w:t>
            </w:r>
          </w:p>
          <w:p w:rsidR="00C53421" w:rsidRPr="009E0B19" w:rsidRDefault="00C53421" w:rsidP="002C40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C53421" w:rsidRPr="00DE4AD5" w:rsidTr="002C4074">
        <w:trPr>
          <w:trHeight w:val="300"/>
        </w:trPr>
        <w:tc>
          <w:tcPr>
            <w:tcW w:w="9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21" w:rsidRDefault="00C53421" w:rsidP="002C4074">
            <w:pPr>
              <w:spacing w:after="0" w:line="240" w:lineRule="auto"/>
            </w:pPr>
          </w:p>
          <w:p w:rsidR="00C53421" w:rsidRPr="009E0B19" w:rsidRDefault="00C53421" w:rsidP="002C40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F4E0A">
              <w:rPr>
                <w:rFonts w:ascii="Arial" w:eastAsia="Times New Roman" w:hAnsi="Arial" w:cs="Arial"/>
                <w:color w:val="000000"/>
              </w:rPr>
              <w:t>D</w:t>
            </w:r>
            <w:r>
              <w:rPr>
                <w:rFonts w:ascii="Arial" w:eastAsia="Times New Roman" w:hAnsi="Arial" w:cs="Arial"/>
                <w:color w:val="000000"/>
              </w:rPr>
              <w:t>EBES</w:t>
            </w:r>
            <w:r w:rsidRPr="003F4E0A">
              <w:rPr>
                <w:rFonts w:ascii="Arial" w:eastAsia="Times New Roman" w:hAnsi="Arial" w:cs="Arial"/>
                <w:color w:val="000000"/>
              </w:rPr>
              <w:t xml:space="preserve"> JD, L</w:t>
            </w:r>
            <w:r>
              <w:rPr>
                <w:rFonts w:ascii="Arial" w:eastAsia="Times New Roman" w:hAnsi="Arial" w:cs="Arial"/>
                <w:color w:val="000000"/>
              </w:rPr>
              <w:t>AGARDE</w:t>
            </w:r>
            <w:r w:rsidRPr="003F4E0A">
              <w:rPr>
                <w:rFonts w:ascii="Arial" w:eastAsia="Times New Roman" w:hAnsi="Arial" w:cs="Arial"/>
                <w:color w:val="000000"/>
              </w:rPr>
              <w:t xml:space="preserve"> SM, H</w:t>
            </w:r>
            <w:r>
              <w:rPr>
                <w:rFonts w:ascii="Arial" w:eastAsia="Times New Roman" w:hAnsi="Arial" w:cs="Arial"/>
                <w:color w:val="000000"/>
              </w:rPr>
              <w:t xml:space="preserve">ULSENBOOM </w:t>
            </w:r>
            <w:r w:rsidRPr="003F4E0A">
              <w:rPr>
                <w:rFonts w:ascii="Arial" w:eastAsia="Times New Roman" w:hAnsi="Arial" w:cs="Arial"/>
                <w:color w:val="000000"/>
              </w:rPr>
              <w:t>E</w:t>
            </w:r>
            <w:r>
              <w:rPr>
                <w:rFonts w:ascii="Arial" w:eastAsia="Times New Roman" w:hAnsi="Arial" w:cs="Arial"/>
                <w:color w:val="000000"/>
              </w:rPr>
              <w:t>, SILLEVIS SMITT PA, TEN KATE FJ, SULTER GA, et al.</w:t>
            </w:r>
            <w:r w:rsidRPr="003F4E0A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>Anti-</w:t>
            </w:r>
            <w:proofErr w:type="spellStart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>Yo</w:t>
            </w:r>
            <w:proofErr w:type="spellEnd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 xml:space="preserve"> associated </w:t>
            </w:r>
            <w:proofErr w:type="spellStart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>paraneoplastic</w:t>
            </w:r>
            <w:proofErr w:type="spellEnd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 xml:space="preserve"> cerebellar degeneration in a man with adenocarcinoma of the </w:t>
            </w:r>
            <w:proofErr w:type="spellStart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>gastroesophageal</w:t>
            </w:r>
            <w:proofErr w:type="spellEnd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 xml:space="preserve"> junction</w:t>
            </w:r>
            <w:r>
              <w:rPr>
                <w:rFonts w:ascii="Arial" w:eastAsia="Times New Roman" w:hAnsi="Arial" w:cs="Arial"/>
                <w:i/>
                <w:color w:val="000000"/>
                <w:lang w:val="en-US"/>
              </w:rPr>
              <w:t>.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Dig </w:t>
            </w:r>
            <w:proofErr w:type="spellStart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Surg</w:t>
            </w:r>
            <w:proofErr w:type="spellEnd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2007; </w:t>
            </w:r>
            <w:r w:rsidRPr="00050DC7">
              <w:rPr>
                <w:rFonts w:ascii="Arial" w:eastAsia="Times New Roman" w:hAnsi="Arial" w:cs="Arial"/>
                <w:b/>
                <w:color w:val="000000"/>
                <w:lang w:val="en-US"/>
              </w:rPr>
              <w:t>24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(5): 395-7</w:t>
            </w:r>
          </w:p>
          <w:p w:rsidR="00C53421" w:rsidRPr="009E0B19" w:rsidRDefault="00C53421" w:rsidP="002C40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C53421" w:rsidRPr="00B8121B" w:rsidTr="002C4074">
        <w:trPr>
          <w:trHeight w:val="300"/>
        </w:trPr>
        <w:tc>
          <w:tcPr>
            <w:tcW w:w="9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21" w:rsidRPr="009E0B19" w:rsidRDefault="00C53421" w:rsidP="002C40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X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IA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K, S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ALTZMAN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JR, C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ARR-LOCKE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DL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>Anti-</w:t>
            </w:r>
            <w:proofErr w:type="spellStart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>Yo</w:t>
            </w:r>
            <w:proofErr w:type="spellEnd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 xml:space="preserve"> antibody-mediated </w:t>
            </w:r>
            <w:proofErr w:type="spellStart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>paraneoplastic</w:t>
            </w:r>
            <w:proofErr w:type="spellEnd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 xml:space="preserve"> cerebellar degeneration in a man with esophageal adenocarcinoma</w:t>
            </w:r>
            <w:r w:rsidRPr="00050DC7">
              <w:rPr>
                <w:rFonts w:ascii="Arial" w:eastAsia="Times New Roman" w:hAnsi="Arial" w:cs="Arial"/>
                <w:i/>
                <w:color w:val="000000"/>
                <w:lang w:val="en-US"/>
              </w:rPr>
              <w:t>.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proofErr w:type="spellStart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Md</w:t>
            </w:r>
            <w:proofErr w:type="spellEnd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Gen Med 2003; </w:t>
            </w:r>
            <w:r w:rsidRPr="00050DC7">
              <w:rPr>
                <w:rFonts w:ascii="Arial" w:eastAsia="Times New Roman" w:hAnsi="Arial" w:cs="Arial"/>
                <w:b/>
                <w:color w:val="000000"/>
                <w:lang w:val="en-US"/>
              </w:rPr>
              <w:t>5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(3): 18</w:t>
            </w:r>
          </w:p>
          <w:p w:rsidR="00C53421" w:rsidRPr="009E0B19" w:rsidRDefault="00C53421" w:rsidP="002C40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C53421" w:rsidRPr="003F4E0A" w:rsidTr="002C4074">
        <w:trPr>
          <w:trHeight w:val="300"/>
        </w:trPr>
        <w:tc>
          <w:tcPr>
            <w:tcW w:w="9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21" w:rsidRPr="009E0B19" w:rsidRDefault="00C53421" w:rsidP="002C40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S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UTTON IJ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, F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URSDON DAVIS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CJ, E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SIRI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MM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, HUGHES S, AMYES ER, VINCENT A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. </w:t>
            </w:r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>Anti-</w:t>
            </w:r>
            <w:proofErr w:type="spellStart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>Yo</w:t>
            </w:r>
            <w:proofErr w:type="spellEnd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 xml:space="preserve"> antibodies and cerebellar degeneration in a man with adenocarcinoma of the esophagus</w:t>
            </w:r>
            <w:r w:rsidRPr="00050DC7">
              <w:rPr>
                <w:rFonts w:ascii="Arial" w:eastAsia="Times New Roman" w:hAnsi="Arial" w:cs="Arial"/>
                <w:i/>
                <w:color w:val="000000"/>
                <w:lang w:val="en-US"/>
              </w:rPr>
              <w:t>.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Ann </w:t>
            </w:r>
            <w:proofErr w:type="spellStart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Neurol</w:t>
            </w:r>
            <w:proofErr w:type="spellEnd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2001; </w:t>
            </w:r>
            <w:r w:rsidRPr="00050DC7">
              <w:rPr>
                <w:rFonts w:ascii="Arial" w:eastAsia="Times New Roman" w:hAnsi="Arial" w:cs="Arial"/>
                <w:b/>
                <w:color w:val="000000"/>
                <w:lang w:val="en-US"/>
              </w:rPr>
              <w:t>49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(2): 253-7</w:t>
            </w:r>
          </w:p>
          <w:p w:rsidR="00C53421" w:rsidRPr="009E0B19" w:rsidRDefault="00C53421" w:rsidP="002C40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C53421" w:rsidRPr="00DE4AD5" w:rsidTr="002C4074">
        <w:trPr>
          <w:trHeight w:val="300"/>
        </w:trPr>
        <w:tc>
          <w:tcPr>
            <w:tcW w:w="9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21" w:rsidRPr="009E0B19" w:rsidRDefault="00C53421" w:rsidP="002C40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S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ALMERON-ATO P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, M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EDRANO V, MORALES ORTIZ A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proofErr w:type="spellStart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A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val="en-US"/>
              </w:rPr>
              <w:t>, MARTINEZ-GARCIA FA, VILLAVERDE-GONZALEZ R, BAS A,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et al. </w:t>
            </w:r>
            <w:proofErr w:type="spellStart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>Paraneoplastic</w:t>
            </w:r>
            <w:proofErr w:type="spellEnd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 xml:space="preserve"> cerebellar degeneration as initial presentation of a pancreatic small-cell carcinoma.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Rev </w:t>
            </w:r>
            <w:proofErr w:type="spellStart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Neurol</w:t>
            </w:r>
            <w:proofErr w:type="spellEnd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2002; </w:t>
            </w:r>
            <w:r w:rsidRPr="00050DC7">
              <w:rPr>
                <w:rFonts w:ascii="Arial" w:eastAsia="Times New Roman" w:hAnsi="Arial" w:cs="Arial"/>
                <w:b/>
                <w:color w:val="000000"/>
                <w:lang w:val="en-US"/>
              </w:rPr>
              <w:t>35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(12): 12-15</w:t>
            </w:r>
          </w:p>
          <w:p w:rsidR="00C53421" w:rsidRPr="009E0B19" w:rsidRDefault="00C53421" w:rsidP="002C40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C53421" w:rsidRPr="003F4E0A" w:rsidTr="002C4074">
        <w:trPr>
          <w:trHeight w:val="300"/>
        </w:trPr>
        <w:tc>
          <w:tcPr>
            <w:tcW w:w="9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21" w:rsidRPr="009E0B19" w:rsidRDefault="00C53421" w:rsidP="002C40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H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ENS MJ, CAMACHO B, MAESTRE A, GONZALEZ V, VILLEGAS I, MAGAÑA M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. </w:t>
            </w:r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 xml:space="preserve">Renal cell carcinoma presenting as </w:t>
            </w:r>
            <w:proofErr w:type="spellStart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>paraneoplastic</w:t>
            </w:r>
            <w:proofErr w:type="spellEnd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 xml:space="preserve"> neurological dysfunction</w:t>
            </w:r>
            <w:r w:rsidRPr="00050DC7">
              <w:rPr>
                <w:rFonts w:ascii="Arial" w:eastAsia="Times New Roman" w:hAnsi="Arial" w:cs="Arial"/>
                <w:i/>
                <w:color w:val="000000"/>
                <w:lang w:val="en-US"/>
              </w:rPr>
              <w:t>.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proofErr w:type="spellStart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Actas</w:t>
            </w:r>
            <w:proofErr w:type="spellEnd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proofErr w:type="spellStart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Urol</w:t>
            </w:r>
            <w:proofErr w:type="spellEnd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proofErr w:type="spellStart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Esp</w:t>
            </w:r>
            <w:proofErr w:type="spellEnd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2008; </w:t>
            </w:r>
            <w:r w:rsidRPr="00050DC7">
              <w:rPr>
                <w:rFonts w:ascii="Arial" w:eastAsia="Times New Roman" w:hAnsi="Arial" w:cs="Arial"/>
                <w:b/>
                <w:color w:val="000000"/>
                <w:lang w:val="en-US"/>
              </w:rPr>
              <w:t>32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(6): 645-8</w:t>
            </w:r>
          </w:p>
          <w:p w:rsidR="00C53421" w:rsidRPr="009E0B19" w:rsidRDefault="00C53421" w:rsidP="002C40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C53421" w:rsidRPr="00B46278" w:rsidTr="002C4074">
        <w:trPr>
          <w:trHeight w:val="300"/>
        </w:trPr>
        <w:tc>
          <w:tcPr>
            <w:tcW w:w="9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21" w:rsidRPr="009E0B19" w:rsidRDefault="00C53421" w:rsidP="002C40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A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MMAR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H, B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ROWN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SH, M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ALANI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A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, SHETH HK, SOLLARS EG, ZHOU SX,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et al. </w:t>
            </w:r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 xml:space="preserve">A case of </w:t>
            </w:r>
            <w:proofErr w:type="spellStart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>paraneoplastic</w:t>
            </w:r>
            <w:proofErr w:type="spellEnd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 xml:space="preserve"> cerebellar ataxia secondary to renal cell carcinoma</w:t>
            </w:r>
            <w:r w:rsidRPr="00050DC7">
              <w:rPr>
                <w:rFonts w:ascii="Arial" w:eastAsia="Times New Roman" w:hAnsi="Arial" w:cs="Arial"/>
                <w:i/>
                <w:color w:val="000000"/>
                <w:lang w:val="en-US"/>
              </w:rPr>
              <w:t>.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South Med J 2008; </w:t>
            </w:r>
            <w:r w:rsidRPr="00050DC7">
              <w:rPr>
                <w:rFonts w:ascii="Arial" w:eastAsia="Times New Roman" w:hAnsi="Arial" w:cs="Arial"/>
                <w:b/>
                <w:color w:val="000000"/>
                <w:lang w:val="en-US"/>
              </w:rPr>
              <w:t>101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(5): 556-7</w:t>
            </w:r>
          </w:p>
          <w:p w:rsidR="00C53421" w:rsidRPr="009E0B19" w:rsidRDefault="00C53421" w:rsidP="002C40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C53421" w:rsidRPr="00DE4AD5" w:rsidTr="002C4074">
        <w:trPr>
          <w:trHeight w:val="300"/>
        </w:trPr>
        <w:tc>
          <w:tcPr>
            <w:tcW w:w="9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21" w:rsidRPr="009E0B19" w:rsidRDefault="00C53421" w:rsidP="002C40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6760F">
              <w:rPr>
                <w:rFonts w:ascii="Arial" w:eastAsia="Times New Roman" w:hAnsi="Arial" w:cs="Arial"/>
                <w:color w:val="000000"/>
                <w:lang w:val="en-US"/>
              </w:rPr>
              <w:lastRenderedPageBreak/>
              <w:t xml:space="preserve">GREENLEE JE, DALMAU J, LYONS T,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CLAWSON S, SMITH RH, PIRCH HR</w:t>
            </w:r>
            <w:r w:rsidRPr="00A6760F">
              <w:rPr>
                <w:rFonts w:ascii="Arial" w:eastAsia="Times New Roman" w:hAnsi="Arial" w:cs="Arial"/>
                <w:color w:val="000000"/>
                <w:lang w:val="en-US"/>
              </w:rPr>
              <w:t xml:space="preserve">. </w:t>
            </w:r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>Association of anti-</w:t>
            </w:r>
            <w:proofErr w:type="spellStart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>Yo</w:t>
            </w:r>
            <w:proofErr w:type="spellEnd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 xml:space="preserve"> (type I) antibody with </w:t>
            </w:r>
            <w:proofErr w:type="spellStart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>paraneoplastic</w:t>
            </w:r>
            <w:proofErr w:type="spellEnd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 xml:space="preserve"> cerebellar degeneration in the setting of transitional cell carcinoma of the bladder: detection of </w:t>
            </w:r>
            <w:proofErr w:type="spellStart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>Yo</w:t>
            </w:r>
            <w:proofErr w:type="spellEnd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>-antigen in tumor tissue and fall in antibody titers following tumor removal</w:t>
            </w:r>
            <w:r w:rsidRPr="00050DC7">
              <w:rPr>
                <w:rFonts w:ascii="Arial" w:eastAsia="Times New Roman" w:hAnsi="Arial" w:cs="Arial"/>
                <w:i/>
                <w:color w:val="000000"/>
                <w:lang w:val="en-US"/>
              </w:rPr>
              <w:t>.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Ann </w:t>
            </w:r>
            <w:proofErr w:type="spellStart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Neurol</w:t>
            </w:r>
            <w:proofErr w:type="spellEnd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1999; </w:t>
            </w:r>
            <w:r w:rsidRPr="00050DC7">
              <w:rPr>
                <w:rFonts w:ascii="Arial" w:eastAsia="Times New Roman" w:hAnsi="Arial" w:cs="Arial"/>
                <w:b/>
                <w:color w:val="000000"/>
                <w:lang w:val="en-US"/>
              </w:rPr>
              <w:t>45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(6): 805-9</w:t>
            </w:r>
          </w:p>
          <w:p w:rsidR="00C53421" w:rsidRPr="009E0B19" w:rsidRDefault="00C53421" w:rsidP="002C40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C53421" w:rsidRPr="003F4E0A" w:rsidTr="002C4074">
        <w:trPr>
          <w:trHeight w:val="300"/>
        </w:trPr>
        <w:tc>
          <w:tcPr>
            <w:tcW w:w="9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21" w:rsidRPr="009E0B19" w:rsidRDefault="00C53421" w:rsidP="002C40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6760F">
              <w:rPr>
                <w:rFonts w:ascii="Arial" w:eastAsia="Times New Roman" w:hAnsi="Arial" w:cs="Arial"/>
                <w:color w:val="000000"/>
                <w:lang w:val="en-US"/>
              </w:rPr>
              <w:t>KALUZA J, SLOWINSKI J, BUJNY T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,GROCHALA M</w:t>
            </w:r>
            <w:r w:rsidRPr="00A6760F">
              <w:rPr>
                <w:rFonts w:ascii="Arial" w:eastAsia="Times New Roman" w:hAnsi="Arial" w:cs="Arial"/>
                <w:color w:val="000000"/>
                <w:lang w:val="en-US"/>
              </w:rPr>
              <w:t xml:space="preserve">. </w:t>
            </w:r>
            <w:proofErr w:type="spellStart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>Paraneoplastic</w:t>
            </w:r>
            <w:proofErr w:type="spellEnd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 xml:space="preserve"> syndrome simulating encephalitis in the course of testicular seminoma</w:t>
            </w:r>
            <w:r w:rsidRPr="00050DC7">
              <w:rPr>
                <w:rFonts w:ascii="Arial" w:eastAsia="Times New Roman" w:hAnsi="Arial" w:cs="Arial"/>
                <w:i/>
                <w:color w:val="000000"/>
                <w:lang w:val="en-US"/>
              </w:rPr>
              <w:t>.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Folia </w:t>
            </w:r>
            <w:proofErr w:type="spellStart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Neuropathol</w:t>
            </w:r>
            <w:proofErr w:type="spellEnd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1997; </w:t>
            </w:r>
            <w:r w:rsidRPr="00050DC7">
              <w:rPr>
                <w:rFonts w:ascii="Arial" w:eastAsia="Times New Roman" w:hAnsi="Arial" w:cs="Arial"/>
                <w:b/>
                <w:color w:val="000000"/>
                <w:lang w:val="en-US"/>
              </w:rPr>
              <w:t>35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(1): 24-8</w:t>
            </w:r>
          </w:p>
          <w:p w:rsidR="00C53421" w:rsidRPr="009E0B19" w:rsidRDefault="00C53421" w:rsidP="002C40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C53421" w:rsidRPr="003F4E0A" w:rsidTr="002C4074">
        <w:trPr>
          <w:trHeight w:val="300"/>
        </w:trPr>
        <w:tc>
          <w:tcPr>
            <w:tcW w:w="9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21" w:rsidRPr="009E0B19" w:rsidRDefault="00C53421" w:rsidP="002C40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VAN DE WARRENBURG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BP, R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DRIGUEZ-JUSTO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M, V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ELLA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NR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, FREEMAN A, BHATIA KP, QUINN NP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. </w:t>
            </w:r>
            <w:proofErr w:type="spellStart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>Paraneoplastic</w:t>
            </w:r>
            <w:proofErr w:type="spellEnd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 xml:space="preserve"> cerebellar ataxia due to burnt-out testicular germ cell </w:t>
            </w:r>
            <w:proofErr w:type="spellStart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>tumour</w:t>
            </w:r>
            <w:proofErr w:type="spellEnd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>?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proofErr w:type="spellStart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Eur</w:t>
            </w:r>
            <w:proofErr w:type="spellEnd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proofErr w:type="spellStart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Neurol</w:t>
            </w:r>
            <w:proofErr w:type="spellEnd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2007; </w:t>
            </w:r>
            <w:r w:rsidRPr="00050DC7">
              <w:rPr>
                <w:rFonts w:ascii="Arial" w:eastAsia="Times New Roman" w:hAnsi="Arial" w:cs="Arial"/>
                <w:b/>
                <w:color w:val="000000"/>
                <w:lang w:val="en-US"/>
              </w:rPr>
              <w:t>57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(3): 178-81</w:t>
            </w:r>
          </w:p>
          <w:p w:rsidR="00C53421" w:rsidRPr="009E0B19" w:rsidRDefault="00C53421" w:rsidP="002C40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C53421" w:rsidRPr="003F4E0A" w:rsidTr="002C4074">
        <w:trPr>
          <w:trHeight w:val="300"/>
        </w:trPr>
        <w:tc>
          <w:tcPr>
            <w:tcW w:w="9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21" w:rsidRPr="009E0B19" w:rsidRDefault="00C53421" w:rsidP="002C40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G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REENLEE 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JE, C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LAWSON 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SA, H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ILL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KE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, DECHET CB, CARLSON NG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. </w:t>
            </w:r>
            <w:proofErr w:type="spellStart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>Antineuronal</w:t>
            </w:r>
            <w:proofErr w:type="spellEnd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 xml:space="preserve"> antibodies in </w:t>
            </w:r>
            <w:proofErr w:type="spellStart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>paraneoplastic</w:t>
            </w:r>
            <w:proofErr w:type="spellEnd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 xml:space="preserve"> cerebellar degeneration associated with adenocarcinoma of the prostate.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J </w:t>
            </w:r>
            <w:proofErr w:type="spellStart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Neurol</w:t>
            </w:r>
            <w:proofErr w:type="spellEnd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proofErr w:type="spellStart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Sci</w:t>
            </w:r>
            <w:proofErr w:type="spellEnd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2010; Apr 15, </w:t>
            </w:r>
            <w:r w:rsidRPr="00050DC7">
              <w:rPr>
                <w:rFonts w:ascii="Arial" w:eastAsia="Times New Roman" w:hAnsi="Arial" w:cs="Arial"/>
                <w:b/>
                <w:color w:val="000000"/>
                <w:lang w:val="en-US"/>
              </w:rPr>
              <w:t>291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(1-2): 74-8</w:t>
            </w:r>
          </w:p>
          <w:p w:rsidR="00C53421" w:rsidRPr="009E0B19" w:rsidRDefault="00C53421" w:rsidP="002C40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C53421" w:rsidRPr="003F4E0A" w:rsidTr="002C4074">
        <w:trPr>
          <w:trHeight w:val="300"/>
        </w:trPr>
        <w:tc>
          <w:tcPr>
            <w:tcW w:w="9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21" w:rsidRPr="009E0B19" w:rsidRDefault="00C53421" w:rsidP="002C40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M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ATSCHKE 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J, K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ROMMINGA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A, E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RBERSDOBLER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A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, LAMSZUS K, ANDERS S, KÖFÜNCÜ E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. </w:t>
            </w:r>
            <w:proofErr w:type="spellStart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>Paraneoplastic</w:t>
            </w:r>
            <w:proofErr w:type="spellEnd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 xml:space="preserve"> cerebellar degeneration and anti-</w:t>
            </w:r>
            <w:proofErr w:type="spellStart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>Yo</w:t>
            </w:r>
            <w:proofErr w:type="spellEnd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 xml:space="preserve"> antibodies in a man with prostatic adenocarcinoma.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J </w:t>
            </w:r>
            <w:proofErr w:type="spellStart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Neurol</w:t>
            </w:r>
            <w:proofErr w:type="spellEnd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proofErr w:type="spellStart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Neurosurg</w:t>
            </w:r>
            <w:proofErr w:type="spellEnd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Psych 2003; </w:t>
            </w:r>
            <w:r w:rsidRPr="00050DC7">
              <w:rPr>
                <w:rFonts w:ascii="Arial" w:eastAsia="Times New Roman" w:hAnsi="Arial" w:cs="Arial"/>
                <w:b/>
                <w:color w:val="000000"/>
                <w:lang w:val="en-US"/>
              </w:rPr>
              <w:t>78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(7): 775-7</w:t>
            </w:r>
          </w:p>
          <w:p w:rsidR="00C53421" w:rsidRPr="009E0B19" w:rsidRDefault="00C53421" w:rsidP="002C40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C53421" w:rsidRPr="00DE4AD5" w:rsidTr="002C4074">
        <w:trPr>
          <w:trHeight w:val="300"/>
        </w:trPr>
        <w:tc>
          <w:tcPr>
            <w:tcW w:w="9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21" w:rsidRPr="009E0B19" w:rsidRDefault="00C53421" w:rsidP="002C40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H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AUSPY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J, 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EVIN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A, H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ARLEY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I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, MASON W, QUIRT I, GHAZARIAN D,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et al. </w:t>
            </w:r>
            <w:proofErr w:type="spellStart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>Paraneoplastic</w:t>
            </w:r>
            <w:proofErr w:type="spellEnd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 xml:space="preserve"> syndrome in vaginal melanoma: a case report and review of the literature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. </w:t>
            </w:r>
            <w:proofErr w:type="spellStart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Int</w:t>
            </w:r>
            <w:proofErr w:type="spellEnd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J </w:t>
            </w:r>
            <w:proofErr w:type="spellStart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Gynaecol</w:t>
            </w:r>
            <w:proofErr w:type="spellEnd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Cancer 2007; </w:t>
            </w:r>
            <w:r w:rsidRPr="00050DC7">
              <w:rPr>
                <w:rFonts w:ascii="Arial" w:eastAsia="Times New Roman" w:hAnsi="Arial" w:cs="Arial"/>
                <w:b/>
                <w:color w:val="000000"/>
                <w:lang w:val="en-US"/>
              </w:rPr>
              <w:t>17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(5): 1159-63</w:t>
            </w:r>
          </w:p>
          <w:p w:rsidR="00C53421" w:rsidRPr="009E0B19" w:rsidRDefault="00C53421" w:rsidP="002C40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C53421" w:rsidRPr="00C53421" w:rsidTr="002C4074">
        <w:trPr>
          <w:trHeight w:val="300"/>
        </w:trPr>
        <w:tc>
          <w:tcPr>
            <w:tcW w:w="9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21" w:rsidRPr="009E0B19" w:rsidRDefault="00C53421" w:rsidP="002C40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35A9A">
              <w:rPr>
                <w:rFonts w:ascii="Arial" w:eastAsia="Times New Roman" w:hAnsi="Arial" w:cs="Arial"/>
                <w:color w:val="000000"/>
              </w:rPr>
              <w:t xml:space="preserve">MAEDA K, SASAKI T, MURATA Y, KANASAKI M, TERASHIMA T, KAWAI H, et al. </w:t>
            </w:r>
            <w:proofErr w:type="spellStart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>Paraneoplastic</w:t>
            </w:r>
            <w:proofErr w:type="spellEnd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 xml:space="preserve"> cerebellar degeneration in olfactory </w:t>
            </w:r>
            <w:proofErr w:type="spellStart"/>
            <w:r w:rsidRPr="003C1A59">
              <w:rPr>
                <w:rFonts w:ascii="Arial" w:eastAsia="Times New Roman" w:hAnsi="Arial" w:cs="Arial"/>
                <w:color w:val="000000"/>
                <w:lang w:val="en-US"/>
              </w:rPr>
              <w:t>neuroepithelioma</w:t>
            </w:r>
            <w:proofErr w:type="spellEnd"/>
            <w:r w:rsidRPr="00050DC7">
              <w:rPr>
                <w:rFonts w:ascii="Arial" w:eastAsia="Times New Roman" w:hAnsi="Arial" w:cs="Arial"/>
                <w:i/>
                <w:color w:val="000000"/>
                <w:lang w:val="en-US"/>
              </w:rPr>
              <w:t>.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J </w:t>
            </w:r>
            <w:proofErr w:type="spellStart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Neurol</w:t>
            </w:r>
            <w:proofErr w:type="spellEnd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proofErr w:type="spellStart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Neurosurg</w:t>
            </w:r>
            <w:proofErr w:type="spellEnd"/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 xml:space="preserve"> Psych 2006; </w:t>
            </w:r>
            <w:r w:rsidRPr="00050DC7">
              <w:rPr>
                <w:rFonts w:ascii="Arial" w:eastAsia="Times New Roman" w:hAnsi="Arial" w:cs="Arial"/>
                <w:b/>
                <w:color w:val="000000"/>
                <w:lang w:val="en-US"/>
              </w:rPr>
              <w:t>77</w:t>
            </w:r>
            <w:r w:rsidRPr="009E0B19">
              <w:rPr>
                <w:rFonts w:ascii="Arial" w:eastAsia="Times New Roman" w:hAnsi="Arial" w:cs="Arial"/>
                <w:color w:val="000000"/>
                <w:lang w:val="en-US"/>
              </w:rPr>
              <w:t>(1): 123-4</w:t>
            </w:r>
          </w:p>
        </w:tc>
      </w:tr>
    </w:tbl>
    <w:p w:rsidR="00FB541F" w:rsidRPr="00C53421" w:rsidRDefault="00FB541F">
      <w:pPr>
        <w:rPr>
          <w:lang w:val="en-US"/>
        </w:rPr>
      </w:pPr>
    </w:p>
    <w:sectPr w:rsidR="00FB541F" w:rsidRPr="00C534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421"/>
    <w:rsid w:val="00217B58"/>
    <w:rsid w:val="003B5251"/>
    <w:rsid w:val="00A75B48"/>
    <w:rsid w:val="00AC0B73"/>
    <w:rsid w:val="00B85A3E"/>
    <w:rsid w:val="00C53421"/>
    <w:rsid w:val="00FB10EB"/>
    <w:rsid w:val="00FB5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53421"/>
    <w:pPr>
      <w:spacing w:after="200" w:line="276" w:lineRule="auto"/>
    </w:pPr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53421"/>
    <w:pPr>
      <w:spacing w:after="200" w:line="276" w:lineRule="auto"/>
    </w:pPr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 Klassisch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2</Words>
  <Characters>3547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nesto</dc:creator>
  <cp:lastModifiedBy>Ernesto</cp:lastModifiedBy>
  <cp:revision>1</cp:revision>
  <dcterms:created xsi:type="dcterms:W3CDTF">2012-11-05T19:43:00Z</dcterms:created>
  <dcterms:modified xsi:type="dcterms:W3CDTF">2012-11-05T19:43:00Z</dcterms:modified>
</cp:coreProperties>
</file>